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C88D5" w14:textId="798430E5" w:rsidR="00B13374" w:rsidRPr="00473E38" w:rsidRDefault="00EE3BB2">
      <w:pPr>
        <w:rPr>
          <w:rFonts w:eastAsia="Times New Roman" w:cs="Arial"/>
          <w:b/>
          <w:bCs/>
          <w:color w:val="000000"/>
          <w:lang w:val="en-US" w:eastAsia="es-ES"/>
        </w:rPr>
      </w:pPr>
      <w:r w:rsidRPr="00473E38">
        <w:rPr>
          <w:rFonts w:eastAsia="Times New Roman" w:cs="Arial"/>
          <w:b/>
          <w:bCs/>
          <w:color w:val="000000"/>
          <w:lang w:val="en-US" w:eastAsia="es-ES"/>
        </w:rPr>
        <w:t xml:space="preserve">Supplementary Table </w:t>
      </w:r>
      <w:r w:rsidR="00473E38" w:rsidRPr="00473E38">
        <w:rPr>
          <w:rFonts w:eastAsia="Times New Roman" w:cs="Arial"/>
          <w:b/>
          <w:bCs/>
          <w:color w:val="000000"/>
          <w:lang w:val="en-US" w:eastAsia="es-ES"/>
        </w:rPr>
        <w:t>1</w:t>
      </w:r>
      <w:r w:rsidR="00B13374" w:rsidRPr="00473E38">
        <w:rPr>
          <w:rFonts w:eastAsia="Times New Roman" w:cs="Arial"/>
          <w:b/>
          <w:bCs/>
          <w:color w:val="000000"/>
          <w:lang w:val="en-US" w:eastAsia="es-ES"/>
        </w:rPr>
        <w:t xml:space="preserve">: Clinical </w:t>
      </w:r>
      <w:r w:rsidR="006C577D" w:rsidRPr="00473E38">
        <w:rPr>
          <w:rFonts w:eastAsia="Times New Roman" w:cs="Arial"/>
          <w:b/>
          <w:bCs/>
          <w:color w:val="000000"/>
          <w:lang w:val="en-US" w:eastAsia="es-ES"/>
        </w:rPr>
        <w:t xml:space="preserve">and biochemical </w:t>
      </w:r>
      <w:r w:rsidR="00B13374" w:rsidRPr="00473E38">
        <w:rPr>
          <w:rFonts w:eastAsia="Times New Roman" w:cs="Arial"/>
          <w:b/>
          <w:bCs/>
          <w:color w:val="000000"/>
          <w:lang w:val="en-US" w:eastAsia="es-ES"/>
        </w:rPr>
        <w:t>features of DMD patients</w:t>
      </w:r>
    </w:p>
    <w:tbl>
      <w:tblPr>
        <w:tblW w:w="1185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0"/>
        <w:gridCol w:w="1919"/>
        <w:gridCol w:w="1580"/>
        <w:gridCol w:w="1741"/>
        <w:gridCol w:w="1902"/>
        <w:gridCol w:w="1902"/>
      </w:tblGrid>
      <w:tr w:rsidR="00B13374" w:rsidRPr="00B13374" w14:paraId="4A5EAB7C" w14:textId="77777777" w:rsidTr="001A7AE4">
        <w:trPr>
          <w:trHeight w:val="255"/>
        </w:trPr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02085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bookmarkStart w:id="0" w:name="_Hlk107949256"/>
            <w:proofErr w:type="spellStart"/>
            <w:r w:rsidRPr="00B13374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atient</w:t>
            </w:r>
            <w:proofErr w:type="spellEnd"/>
            <w:r w:rsidRPr="00B13374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#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C53C6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DMD 4.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6BB6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DMD 9.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F5A05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DMD 12.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D4D3B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DMD 15.1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89AFD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DMD 17.1</w:t>
            </w:r>
          </w:p>
        </w:tc>
      </w:tr>
      <w:tr w:rsidR="00A61758" w:rsidRPr="00A61758" w14:paraId="13E01875" w14:textId="77777777" w:rsidTr="001A7AE4">
        <w:trPr>
          <w:trHeight w:val="255"/>
        </w:trPr>
        <w:tc>
          <w:tcPr>
            <w:tcW w:w="3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AF950" w14:textId="1E2A322B" w:rsidR="001A7AE4" w:rsidRPr="00A61758" w:rsidRDefault="001A7AE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FF0000"/>
                <w:sz w:val="16"/>
                <w:szCs w:val="16"/>
                <w:lang w:eastAsia="es-ES"/>
              </w:rPr>
            </w:pPr>
            <w:r w:rsidRPr="00A61758">
              <w:rPr>
                <w:rFonts w:ascii="Gill Sans MT" w:eastAsia="Times New Roman" w:hAnsi="Gill Sans MT" w:cs="Arial"/>
                <w:b/>
                <w:bCs/>
                <w:color w:val="FF0000"/>
                <w:sz w:val="16"/>
                <w:szCs w:val="16"/>
                <w:lang w:eastAsia="es-ES"/>
              </w:rPr>
              <w:t xml:space="preserve">Gene </w:t>
            </w:r>
            <w:proofErr w:type="spellStart"/>
            <w:r w:rsidRPr="00A61758">
              <w:rPr>
                <w:rFonts w:ascii="Gill Sans MT" w:eastAsia="Times New Roman" w:hAnsi="Gill Sans MT" w:cs="Arial"/>
                <w:b/>
                <w:bCs/>
                <w:color w:val="FF0000"/>
                <w:sz w:val="16"/>
                <w:szCs w:val="16"/>
                <w:lang w:eastAsia="es-ES"/>
              </w:rPr>
              <w:t>mutation</w:t>
            </w:r>
            <w:proofErr w:type="spellEnd"/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4036" w14:textId="09EAECC8" w:rsidR="001A7AE4" w:rsidRPr="00A61758" w:rsidRDefault="001A7AE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</w:pP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 xml:space="preserve">Del </w:t>
            </w:r>
            <w:proofErr w:type="spellStart"/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exons</w:t>
            </w:r>
            <w:proofErr w:type="spellEnd"/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 xml:space="preserve"> 3</w:t>
            </w: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-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42C4" w14:textId="1F82A7AE" w:rsidR="001A7AE4" w:rsidRPr="00A61758" w:rsidRDefault="001A7AE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</w:pP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NM_004006.3(DMD):</w:t>
            </w: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 xml:space="preserve"> </w:t>
            </w: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c.103C&gt;T (</w:t>
            </w:r>
            <w:proofErr w:type="gramStart"/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p.Gln</w:t>
            </w:r>
            <w:proofErr w:type="gramEnd"/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35Ter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294D" w14:textId="788A762D" w:rsidR="001A7AE4" w:rsidRPr="00A61758" w:rsidRDefault="001A7AE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</w:pP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 xml:space="preserve">Del exons 47 </w:t>
            </w: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&amp;</w:t>
            </w: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 xml:space="preserve"> 4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4F7C" w14:textId="1381D672" w:rsidR="001A7AE4" w:rsidRPr="00A61758" w:rsidRDefault="001A7AE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</w:pP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NM_004006.2(DMD</w:t>
            </w:r>
            <w:proofErr w:type="gramStart"/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)</w:t>
            </w:r>
            <w:r w:rsidR="00A61758"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:</w:t>
            </w: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exon</w:t>
            </w:r>
            <w:proofErr w:type="gramEnd"/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 xml:space="preserve"> 3 Duplication,  c.116dupA; (p.Asn39Lysfs*5 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D8ED9" w14:textId="30221F13" w:rsidR="001A7AE4" w:rsidRPr="00A61758" w:rsidRDefault="00A61758" w:rsidP="001A7AE4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</w:pP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NM_004006.2(DMD</w:t>
            </w:r>
            <w:proofErr w:type="gramStart"/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)</w:t>
            </w: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:e</w:t>
            </w:r>
            <w:r w:rsidR="001A7AE4"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xon</w:t>
            </w:r>
            <w:proofErr w:type="gramEnd"/>
            <w:r w:rsidR="001A7AE4"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 xml:space="preserve"> 28 Nonsense</w:t>
            </w: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,</w:t>
            </w:r>
            <w:r w:rsidR="001A7AE4"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 xml:space="preserve"> c.3862A&gt;T</w:t>
            </w:r>
          </w:p>
          <w:p w14:paraId="3C93F9BA" w14:textId="1FB8E262" w:rsidR="001A7AE4" w:rsidRPr="00A61758" w:rsidRDefault="001A7AE4" w:rsidP="001A7AE4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</w:pP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(</w:t>
            </w:r>
            <w:proofErr w:type="gramStart"/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p.Lys</w:t>
            </w:r>
            <w:proofErr w:type="gramEnd"/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1288</w:t>
            </w:r>
            <w:r w:rsidRPr="00A61758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val="en-GB" w:eastAsia="es-ES"/>
              </w:rPr>
              <w:t>*)</w:t>
            </w:r>
          </w:p>
        </w:tc>
      </w:tr>
      <w:bookmarkEnd w:id="0"/>
      <w:tr w:rsidR="00B13374" w:rsidRPr="00B13374" w14:paraId="25B9DBA3" w14:textId="77777777" w:rsidTr="001A7AE4">
        <w:trPr>
          <w:trHeight w:val="255"/>
        </w:trPr>
        <w:tc>
          <w:tcPr>
            <w:tcW w:w="31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8A24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Sex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5599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C9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AEF8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497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5CE0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M</w:t>
            </w:r>
          </w:p>
        </w:tc>
      </w:tr>
      <w:tr w:rsidR="00B13374" w:rsidRPr="00B13374" w14:paraId="5F427C29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BC305" w14:textId="3464FACA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Early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/Late 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onset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, Ag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899B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proofErr w:type="spellStart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Early</w:t>
            </w:r>
            <w:proofErr w:type="spellEnd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, 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E3A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proofErr w:type="spellStart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Early</w:t>
            </w:r>
            <w:proofErr w:type="spellEnd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, 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C65E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proofErr w:type="spellStart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Early</w:t>
            </w:r>
            <w:proofErr w:type="spellEnd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, 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028E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proofErr w:type="spellStart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Early</w:t>
            </w:r>
            <w:proofErr w:type="spellEnd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, 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C578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proofErr w:type="spellStart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Early</w:t>
            </w:r>
            <w:proofErr w:type="spellEnd"/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, 13</w:t>
            </w:r>
          </w:p>
        </w:tc>
      </w:tr>
      <w:tr w:rsidR="00B13374" w:rsidRPr="00B13374" w14:paraId="1C87231B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21C7F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Age 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last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evaluation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E15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CE9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9155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18B6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C5C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2</w:t>
            </w:r>
          </w:p>
        </w:tc>
      </w:tr>
      <w:tr w:rsidR="00B13374" w:rsidRPr="00B13374" w14:paraId="1C802CA3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79CF" w14:textId="122917F0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Limb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weakness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BA1D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C20D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4C8F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9A4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5B30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</w:t>
            </w:r>
          </w:p>
        </w:tc>
      </w:tr>
      <w:tr w:rsidR="00B13374" w:rsidRPr="00B13374" w14:paraId="1E506B21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27C7" w14:textId="1C220C88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WCB</w:t>
            </w: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, Ag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F0D5" w14:textId="76856EE8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  <w:r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 xml:space="preserve">, </w:t>
            </w: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F8D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30CE" w14:textId="2D5245E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  <w:r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 xml:space="preserve">, </w:t>
            </w: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4898" w14:textId="67096294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  <w:r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 xml:space="preserve">, </w:t>
            </w: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CF6E" w14:textId="32B17A7C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  <w:r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 xml:space="preserve">, </w:t>
            </w: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3</w:t>
            </w:r>
          </w:p>
        </w:tc>
      </w:tr>
      <w:tr w:rsidR="00B13374" w:rsidRPr="00B13374" w14:paraId="50032BAC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A55C" w14:textId="1148CBA9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val="en-GB" w:eastAsia="es-ES"/>
              </w:rPr>
              <w:t>Functional System Score (FSS)</w:t>
            </w: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22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FF50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52F0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7D7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B71A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</w:t>
            </w:r>
          </w:p>
        </w:tc>
      </w:tr>
      <w:tr w:rsidR="00B13374" w:rsidRPr="00B13374" w14:paraId="150C1498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4D69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Cardiopathy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8C8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F7C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366A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6FB3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1526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</w:p>
        </w:tc>
      </w:tr>
      <w:tr w:rsidR="00B13374" w:rsidRPr="00B13374" w14:paraId="768EED9F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D121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Non-invasive ventilation required, Ag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A486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71BD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16F5" w14:textId="0234F686" w:rsidR="00B13374" w:rsidRPr="00B13374" w:rsidRDefault="00657B01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 xml:space="preserve">YES, </w:t>
            </w:r>
            <w:r w:rsidR="00B13374"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90CB" w14:textId="4DFFA4DF" w:rsidR="00B13374" w:rsidRPr="00B13374" w:rsidRDefault="00657B01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 xml:space="preserve">YES, </w:t>
            </w:r>
            <w:r w:rsidR="00B13374"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82C6" w14:textId="7EE59744" w:rsidR="00B13374" w:rsidRPr="00B13374" w:rsidRDefault="00657B01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 xml:space="preserve">YES, </w:t>
            </w:r>
            <w:r w:rsidR="00B13374"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5</w:t>
            </w:r>
          </w:p>
        </w:tc>
      </w:tr>
      <w:tr w:rsidR="00B13374" w:rsidRPr="00B13374" w14:paraId="45481BA4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EB2A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uscle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biopsy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9494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E84D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B97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44B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4B49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</w:p>
        </w:tc>
      </w:tr>
      <w:tr w:rsidR="00B13374" w:rsidRPr="00B13374" w14:paraId="3F50DE6E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4089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Calcium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dL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BF6E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,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BBF3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,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CB6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,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5E3E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,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283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,5</w:t>
            </w:r>
          </w:p>
        </w:tc>
      </w:tr>
      <w:tr w:rsidR="00B13374" w:rsidRPr="00B13374" w14:paraId="78160D5B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FAE7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iP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dL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3AB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,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A326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,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8C2B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,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3A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,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7AFD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,4</w:t>
            </w:r>
          </w:p>
        </w:tc>
      </w:tr>
      <w:tr w:rsidR="00B13374" w:rsidRPr="00B13374" w14:paraId="3E12CA8B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46E9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Vit D3 (ng/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0D05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8,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516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1,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F668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4,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AEE7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9374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8,8</w:t>
            </w:r>
          </w:p>
        </w:tc>
      </w:tr>
      <w:tr w:rsidR="00B13374" w:rsidRPr="00B13374" w14:paraId="177AEB12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04A5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INP (ng/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1917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1,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579A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6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D63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53,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547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D75D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58,7</w:t>
            </w:r>
          </w:p>
        </w:tc>
      </w:tr>
      <w:tr w:rsidR="00B13374" w:rsidRPr="00B13374" w14:paraId="5AD665EB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D4AC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ALP  (IU/L)</w:t>
            </w:r>
          </w:p>
        </w:tc>
        <w:tc>
          <w:tcPr>
            <w:tcW w:w="1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C119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A429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1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AF0E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9716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E927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51</w:t>
            </w:r>
          </w:p>
        </w:tc>
      </w:tr>
      <w:tr w:rsidR="00B13374" w:rsidRPr="00B13374" w14:paraId="21F98951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BFCF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TH (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g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676E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54,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AAEC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0,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EFE8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EC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9,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AC65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3,1</w:t>
            </w:r>
          </w:p>
        </w:tc>
      </w:tr>
      <w:tr w:rsidR="00B13374" w:rsidRPr="00B13374" w14:paraId="61AA6AD1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5AE1B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G (ng/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3F2A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0,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03C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0,3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C042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0,2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5FD8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,4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ACBD4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,59</w:t>
            </w:r>
          </w:p>
        </w:tc>
      </w:tr>
      <w:tr w:rsidR="00B13374" w:rsidRPr="00B13374" w14:paraId="29F85112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0B5DB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FSH (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U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7BE9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,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5BF5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,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9654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E39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,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FD5B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1,1</w:t>
            </w:r>
          </w:p>
        </w:tc>
      </w:tr>
      <w:tr w:rsidR="00B13374" w:rsidRPr="00B13374" w14:paraId="3F555B0E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ADE2E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LH (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U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5EDA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,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D0B9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,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290A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7,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4AB0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8,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2048D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5</w:t>
            </w:r>
          </w:p>
        </w:tc>
      </w:tr>
      <w:tr w:rsidR="00B13374" w:rsidRPr="00B13374" w14:paraId="37DEDF40" w14:textId="77777777" w:rsidTr="00657B01">
        <w:trPr>
          <w:trHeight w:val="255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0D04" w14:textId="77777777" w:rsidR="00B13374" w:rsidRPr="00657B01" w:rsidRDefault="00B13374" w:rsidP="00657B01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B0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CK  (IU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71FA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230,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40C7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230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CB3D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69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BECC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61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7791" w14:textId="77777777" w:rsidR="00B13374" w:rsidRPr="00B13374" w:rsidRDefault="00B13374" w:rsidP="007F7889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B13374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342</w:t>
            </w:r>
          </w:p>
        </w:tc>
      </w:tr>
    </w:tbl>
    <w:p w14:paraId="15E26B20" w14:textId="652E6760" w:rsidR="00B13374" w:rsidRPr="001874AF" w:rsidRDefault="00B13374" w:rsidP="00B13374">
      <w:pPr>
        <w:spacing w:after="0" w:line="240" w:lineRule="auto"/>
        <w:rPr>
          <w:sz w:val="20"/>
          <w:szCs w:val="20"/>
        </w:rPr>
      </w:pPr>
      <w:r w:rsidRPr="001874AF">
        <w:rPr>
          <w:sz w:val="20"/>
          <w:szCs w:val="20"/>
          <w:vertAlign w:val="superscript"/>
        </w:rPr>
        <w:t>a</w:t>
      </w:r>
      <w:r w:rsidRPr="001874AF">
        <w:rPr>
          <w:sz w:val="20"/>
          <w:szCs w:val="20"/>
        </w:rPr>
        <w:t xml:space="preserve"> 1: Proximal; 2:</w:t>
      </w:r>
      <w:r w:rsidR="00EE3BB2" w:rsidRPr="001874AF">
        <w:rPr>
          <w:sz w:val="20"/>
          <w:szCs w:val="20"/>
        </w:rPr>
        <w:t xml:space="preserve"> </w:t>
      </w:r>
      <w:r w:rsidRPr="001874AF">
        <w:rPr>
          <w:sz w:val="20"/>
          <w:szCs w:val="20"/>
        </w:rPr>
        <w:t xml:space="preserve">Distal; 3: </w:t>
      </w:r>
      <w:proofErr w:type="spellStart"/>
      <w:r w:rsidRPr="001874AF">
        <w:rPr>
          <w:sz w:val="20"/>
          <w:szCs w:val="20"/>
        </w:rPr>
        <w:t>Both</w:t>
      </w:r>
      <w:proofErr w:type="spellEnd"/>
      <w:r w:rsidRPr="001874AF">
        <w:rPr>
          <w:sz w:val="20"/>
          <w:szCs w:val="20"/>
        </w:rPr>
        <w:t xml:space="preserve"> Proximal &amp; Distal</w:t>
      </w:r>
    </w:p>
    <w:p w14:paraId="2A346286" w14:textId="77777777" w:rsidR="00B13374" w:rsidRPr="001874AF" w:rsidRDefault="00B13374" w:rsidP="00B13374">
      <w:pPr>
        <w:spacing w:after="0" w:line="240" w:lineRule="auto"/>
        <w:rPr>
          <w:sz w:val="20"/>
          <w:szCs w:val="20"/>
          <w:lang w:val="en-GB"/>
        </w:rPr>
      </w:pPr>
      <w:r w:rsidRPr="001874AF">
        <w:rPr>
          <w:sz w:val="20"/>
          <w:szCs w:val="20"/>
          <w:vertAlign w:val="superscript"/>
          <w:lang w:val="en-GB"/>
        </w:rPr>
        <w:t>b</w:t>
      </w:r>
      <w:r w:rsidRPr="001874AF">
        <w:rPr>
          <w:sz w:val="20"/>
          <w:szCs w:val="20"/>
          <w:lang w:val="en-GB"/>
        </w:rPr>
        <w:t xml:space="preserve"> WCB: wheel-chair bound </w:t>
      </w:r>
    </w:p>
    <w:p w14:paraId="36B4757D" w14:textId="77777777" w:rsidR="00B13374" w:rsidRPr="001874AF" w:rsidRDefault="00B13374" w:rsidP="00B13374">
      <w:pPr>
        <w:spacing w:after="0" w:line="240" w:lineRule="auto"/>
        <w:rPr>
          <w:sz w:val="20"/>
          <w:szCs w:val="20"/>
          <w:lang w:val="en-GB"/>
        </w:rPr>
      </w:pPr>
      <w:r w:rsidRPr="001874AF">
        <w:rPr>
          <w:sz w:val="20"/>
          <w:szCs w:val="20"/>
          <w:vertAlign w:val="superscript"/>
          <w:lang w:val="en-GB"/>
        </w:rPr>
        <w:t>c</w:t>
      </w:r>
      <w:r w:rsidRPr="001874AF">
        <w:rPr>
          <w:sz w:val="20"/>
          <w:szCs w:val="20"/>
          <w:lang w:val="en-GB"/>
        </w:rPr>
        <w:t xml:space="preserve"> 1: Fast/Severe; 2: moderate/progressive; 3: mild/long-term</w:t>
      </w:r>
    </w:p>
    <w:p w14:paraId="7686816D" w14:textId="77777777" w:rsidR="00B13374" w:rsidRPr="00B13374" w:rsidRDefault="00B13374">
      <w:pPr>
        <w:rPr>
          <w:rFonts w:ascii="Gill Sans MT" w:hAnsi="Gill Sans MT"/>
          <w:sz w:val="16"/>
          <w:szCs w:val="16"/>
          <w:lang w:val="en-GB"/>
        </w:rPr>
      </w:pPr>
    </w:p>
    <w:sectPr w:rsidR="00B13374" w:rsidRPr="00B13374" w:rsidSect="00B13374">
      <w:pgSz w:w="16838" w:h="11906" w:orient="landscape"/>
      <w:pgMar w:top="1758" w:right="1021" w:bottom="175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B62"/>
    <w:rsid w:val="00107D82"/>
    <w:rsid w:val="001874AF"/>
    <w:rsid w:val="001A3FE9"/>
    <w:rsid w:val="001A7AE4"/>
    <w:rsid w:val="003F2F06"/>
    <w:rsid w:val="00406B62"/>
    <w:rsid w:val="0043423C"/>
    <w:rsid w:val="00473E38"/>
    <w:rsid w:val="004F3262"/>
    <w:rsid w:val="00612804"/>
    <w:rsid w:val="00657B01"/>
    <w:rsid w:val="006713DC"/>
    <w:rsid w:val="006C577D"/>
    <w:rsid w:val="007814FC"/>
    <w:rsid w:val="0096518C"/>
    <w:rsid w:val="00A23881"/>
    <w:rsid w:val="00A61758"/>
    <w:rsid w:val="00AC5C6F"/>
    <w:rsid w:val="00B13374"/>
    <w:rsid w:val="00C45C7F"/>
    <w:rsid w:val="00CB18B3"/>
    <w:rsid w:val="00DA74EF"/>
    <w:rsid w:val="00EA5241"/>
    <w:rsid w:val="00EC5EA2"/>
    <w:rsid w:val="00ED0992"/>
    <w:rsid w:val="00EE3BB2"/>
    <w:rsid w:val="00EF4106"/>
    <w:rsid w:val="00F5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CFECF"/>
  <w15:chartTrackingRefBased/>
  <w15:docId w15:val="{3EEEFF01-5470-43E6-9800-92FF22A5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9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8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Inés Bermúdez Zaragozá</cp:lastModifiedBy>
  <cp:revision>13</cp:revision>
  <dcterms:created xsi:type="dcterms:W3CDTF">2022-07-05T20:04:00Z</dcterms:created>
  <dcterms:modified xsi:type="dcterms:W3CDTF">2022-10-23T11:28:00Z</dcterms:modified>
</cp:coreProperties>
</file>